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80" w:type="dxa"/>
        <w:tblInd w:w="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7"/>
        <w:gridCol w:w="1169"/>
        <w:gridCol w:w="1311"/>
        <w:gridCol w:w="4076"/>
        <w:gridCol w:w="1627"/>
      </w:tblGrid>
      <w:tr w:rsidR="00457862" w:rsidRPr="00457862" w:rsidTr="00B85803">
        <w:trPr>
          <w:trHeight w:val="570"/>
        </w:trPr>
        <w:tc>
          <w:tcPr>
            <w:tcW w:w="2166" w:type="dxa"/>
            <w:gridSpan w:val="2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bookmarkStart w:id="0" w:name="_GoBack"/>
            <w:bookmarkEnd w:id="0"/>
            <w:proofErr w:type="spellStart"/>
            <w:r w:rsidRPr="001B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otein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Location on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unction</w:t>
            </w:r>
            <w:proofErr w:type="spellEnd"/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ccession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umber</w:t>
            </w:r>
            <w:proofErr w:type="spellEnd"/>
          </w:p>
        </w:tc>
      </w:tr>
      <w:tr w:rsidR="00457862" w:rsidRPr="00457862" w:rsidTr="00B85803">
        <w:trPr>
          <w:trHeight w:val="405"/>
        </w:trPr>
        <w:tc>
          <w:tcPr>
            <w:tcW w:w="997" w:type="dxa"/>
            <w:vMerge w:val="restart"/>
            <w:shd w:val="clear" w:color="auto" w:fill="auto"/>
            <w:textDirection w:val="btLr"/>
            <w:vAlign w:val="center"/>
            <w:hideMark/>
          </w:tcPr>
          <w:p w:rsidR="00457862" w:rsidRPr="00457862" w:rsidRDefault="00457862" w:rsidP="0089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 1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GenH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Gentisat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 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.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opacus 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IR2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AD35142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GenH3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PDG1</w:t>
            </w: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Gentisat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 (EC 1.13.11.4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10780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GenH4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PDG4</w:t>
            </w: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Gentisat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 (EC 1.13.11.4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11451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GenH2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Gentisat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 (EC 1.13.11.4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9311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GenH1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Gentisat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 (EC 1.13.11.4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5708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O2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utativ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8015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PHDO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217577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ryptophan</w:t>
            </w:r>
            <w:proofErr w:type="spellEnd"/>
            <w:r w:rsidR="00217577"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,3-dioxygenase</w:t>
            </w:r>
          </w:p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(EC 1.13.11.11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9387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PHDO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217577" w:rsidRPr="001B6CF9" w:rsidRDefault="00217577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Tryptophan 2,3-dioxygenase</w:t>
            </w:r>
          </w:p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(EC 1.13.11.11) 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.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opacus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PD630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EHI40897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HpCD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,3-Dihydroxy-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-cumat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8480.1</w:t>
            </w:r>
          </w:p>
        </w:tc>
      </w:tr>
      <w:tr w:rsidR="00457862" w:rsidRPr="00457862" w:rsidTr="00B85803">
        <w:trPr>
          <w:trHeight w:val="341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HpCD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2,3-Dihydroxy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p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umate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dioxygenase</w:t>
            </w:r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="00A5108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</w:p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.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opacus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B4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AH52889.1</w:t>
            </w:r>
          </w:p>
        </w:tc>
      </w:tr>
      <w:tr w:rsidR="00457862" w:rsidRPr="000951FA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A2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robable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echol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7174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ca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  <w:r w:rsidR="000951FA"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rotocatechaute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="000951FA"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ioxygenase</w:t>
            </w:r>
            <w:proofErr w:type="spellEnd"/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5947.1</w:t>
            </w:r>
          </w:p>
        </w:tc>
      </w:tr>
      <w:tr w:rsidR="00457862" w:rsidRPr="00457862" w:rsidTr="00B85803">
        <w:trPr>
          <w:trHeight w:val="496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LSD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rotenoid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oxygenase</w:t>
            </w:r>
            <w:proofErr w:type="spellEnd"/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5595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LSD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rotenoid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oxygenase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.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jostii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RHA1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WP_054247633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.3QD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217577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Quercetin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,3-dioxygenase</w:t>
            </w:r>
          </w:p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(EC 1.13.11.24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7182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.3QD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217577" w:rsidRPr="001B6CF9" w:rsidRDefault="00217577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Quercetin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,3-dioxygenase</w:t>
            </w:r>
          </w:p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EC 1.13.11.24) 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.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jostii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HA1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BG95706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HmgA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217577" w:rsidRPr="001B6CF9" w:rsidRDefault="00217577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Homogentisat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</w:t>
            </w:r>
          </w:p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(EC 1.13.11.5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8874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HmgA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8A2DDE" w:rsidRPr="001B6CF9" w:rsidRDefault="008A2DDE" w:rsidP="008A2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217577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Homogentisat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</w:t>
            </w:r>
          </w:p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EC 1.13.11.5) 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jostii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HA1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WP_073365188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 w:val="restart"/>
            <w:shd w:val="clear" w:color="auto" w:fill="auto"/>
            <w:textDirection w:val="btLr"/>
            <w:vAlign w:val="center"/>
            <w:hideMark/>
          </w:tcPr>
          <w:p w:rsidR="00457862" w:rsidRPr="00457862" w:rsidRDefault="00457862" w:rsidP="0089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 2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1.2-HQD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quinol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5734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1.2-HQD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quinol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 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. sp. M8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WP_072634577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1.2-CHQDO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0951FA" w:rsidP="001B6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6-</w:t>
            </w:r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hlorohydroxyquinol-1,2-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9320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A1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echol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 (EC 1.13.11.1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0951FA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P008947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O3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Intradiol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ing-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leavagedioxygenase</w:t>
            </w:r>
            <w:proofErr w:type="spellEnd"/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8811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A4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PDG2</w:t>
            </w: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echol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 (EC 1.13.11.1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10864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A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Catechol 1,2-Dioxygenase 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.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opacus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1CP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A67941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A3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echol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 (EC 1.13.11.1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8813.1</w:t>
            </w:r>
          </w:p>
        </w:tc>
      </w:tr>
      <w:tr w:rsidR="00457862" w:rsidRPr="00457862" w:rsidTr="00B85803">
        <w:trPr>
          <w:trHeight w:val="586"/>
        </w:trPr>
        <w:tc>
          <w:tcPr>
            <w:tcW w:w="997" w:type="dxa"/>
            <w:vMerge w:val="restart"/>
            <w:shd w:val="clear" w:color="auto" w:fill="auto"/>
            <w:textDirection w:val="btLr"/>
            <w:vAlign w:val="center"/>
            <w:hideMark/>
          </w:tcPr>
          <w:p w:rsidR="00457862" w:rsidRPr="00457862" w:rsidRDefault="00457862" w:rsidP="0089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 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EtbAa1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Ethylbenzene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ioxygenase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alpha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subunit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.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jostii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HA1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AC92712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kbA1a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de-DE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de-DE"/>
              </w:rPr>
              <w:t>Alkylbenzene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  <w:lang w:val="de-DE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de-DE"/>
              </w:rPr>
              <w:t>dioxygenas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de-DE"/>
              </w:rPr>
              <w:t xml:space="preserve"> 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de-DE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de-DE"/>
              </w:rPr>
              <w:t xml:space="preserve">.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de-DE"/>
              </w:rPr>
              <w:t>sp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de-DE"/>
              </w:rPr>
              <w:t>. DK17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AR90131.2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kbA</w:t>
            </w:r>
            <w:r w:rsidR="00867F99">
              <w:rPr>
                <w:rFonts w:ascii="Times New Roman" w:eastAsia="Times New Roman" w:hAnsi="Times New Roman" w:cs="Times New Roman"/>
                <w:color w:val="000000"/>
                <w:sz w:val="20"/>
              </w:rPr>
              <w:t>1a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PDG5</w:t>
            </w: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Ethylbenzene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ioxygenas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large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subunit</w:t>
            </w:r>
            <w:proofErr w:type="spellEnd"/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11493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DO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217577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oluene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ioxygenase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="00C011E2" w:rsidRPr="001B6CF9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lpha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</w:t>
            </w:r>
            <w:proofErr w:type="spellStart"/>
            <w:r w:rsidR="00C011E2"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subunit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-</w:t>
            </w:r>
          </w:p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.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utida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1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BQ79012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phAa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iphenyl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,3-dioxygenase 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.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jostii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RHA1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BG99107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htA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PDG2</w:t>
            </w: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1B6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hthalat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3,4-dioxygenase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alpha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subunit</w:t>
            </w:r>
            <w:proofErr w:type="spellEnd"/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10987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NarAa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PDG4</w:t>
            </w: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217577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iphenyl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ioxygenase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alpha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="00217577"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subunit</w:t>
            </w:r>
            <w:proofErr w:type="spellEnd"/>
          </w:p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(EC 1.14.12.18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11432.1</w:t>
            </w:r>
          </w:p>
        </w:tc>
      </w:tr>
      <w:tr w:rsidR="00457862" w:rsidRPr="00457862" w:rsidTr="00B85803">
        <w:trPr>
          <w:trHeight w:val="900"/>
        </w:trPr>
        <w:tc>
          <w:tcPr>
            <w:tcW w:w="997" w:type="dxa"/>
            <w:vMerge w:val="restart"/>
            <w:shd w:val="clear" w:color="auto" w:fill="auto"/>
            <w:textDirection w:val="btLr"/>
            <w:vAlign w:val="center"/>
            <w:hideMark/>
          </w:tcPr>
          <w:p w:rsidR="00457862" w:rsidRPr="00457862" w:rsidRDefault="00457862" w:rsidP="0089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 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1B6CF9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ies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457862"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O2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henylpropionate dioxygenase and related ring-hydroxylating dioxygenases, large terminal subunit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9375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O4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PDG1</w:t>
            </w: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Putative dioxygenase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alpha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subunit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YeaW</w:t>
            </w:r>
            <w:proofErr w:type="spellEnd"/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10625.1</w:t>
            </w:r>
          </w:p>
        </w:tc>
      </w:tr>
      <w:tr w:rsidR="00457862" w:rsidRPr="00457862" w:rsidTr="00B85803">
        <w:trPr>
          <w:trHeight w:val="9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Riesk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DO1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217577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Ring hydroxylating dioxygenase,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alpha</w:t>
            </w:r>
            <w:r w:rsidR="009205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 xml:space="preserve"> </w:t>
            </w:r>
            <w:r w:rsidR="00217577"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subunit/</w:t>
            </w:r>
            <w:proofErr w:type="spellStart"/>
            <w:r w:rsidR="00217577"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Rieske</w:t>
            </w:r>
            <w:proofErr w:type="spellEnd"/>
            <w:r w:rsidR="00217577"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(2Fe-2S) protein</w:t>
            </w:r>
          </w:p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EC 1.14.12.18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8355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O5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PDG2</w:t>
            </w: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utative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ioxygenase</w:t>
            </w:r>
            <w:proofErr w:type="spellEnd"/>
            <w:r w:rsidR="0092059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las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omponent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10950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enDO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enzoat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alpha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subunit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.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jostii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HA1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BG94189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enDO2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enzoat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1,2-dioxygenase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alpha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subunit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EC 1.14.12.10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8802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utAb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FB0FFD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proofErr w:type="spellStart"/>
            <w:r w:rsidR="00C011E2"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umatedioxygenase</w:t>
            </w:r>
            <w:proofErr w:type="spellEnd"/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8474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utAb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p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umate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dioxygenase 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.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 xml:space="preserve">opacus 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B4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AH52881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 w:val="restart"/>
            <w:shd w:val="clear" w:color="auto" w:fill="auto"/>
            <w:textDirection w:val="btLr"/>
            <w:vAlign w:val="center"/>
            <w:hideMark/>
          </w:tcPr>
          <w:p w:rsidR="00457862" w:rsidRPr="00457862" w:rsidRDefault="00457862" w:rsidP="0089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 5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NPD2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-Nitropropan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7138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NPD4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-Nitropropan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8898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NPD3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-Nitropropane dioxygenase NPD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8140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NPD1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217577" w:rsidRPr="001B6CF9" w:rsidRDefault="00217577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-Nitropropane dioxygenase</w:t>
            </w:r>
          </w:p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(EC 1.13.11.32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6420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NPD5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217577" w:rsidRPr="001B6CF9" w:rsidRDefault="00217577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-Nitropropane dioxygenase</w:t>
            </w:r>
          </w:p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(EC 1.13.11.32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10318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NPD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-Nitropropane dioxygenase - </w:t>
            </w:r>
            <w:r w:rsidRPr="001B6CF9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.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jostii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RHA1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BG92647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 w:val="restart"/>
            <w:shd w:val="clear" w:color="auto" w:fill="auto"/>
            <w:textDirection w:val="btLr"/>
            <w:vAlign w:val="center"/>
            <w:hideMark/>
          </w:tcPr>
          <w:p w:rsidR="00457862" w:rsidRPr="00457862" w:rsidRDefault="00457862" w:rsidP="0089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 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auD8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iCs/>
                <w:color w:val="000000"/>
                <w:sz w:val="20"/>
              </w:rPr>
              <w:t>T</w:t>
            </w:r>
            <w:r w:rsidR="00457862"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urin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9447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auD9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iCs/>
                <w:color w:val="000000"/>
                <w:sz w:val="20"/>
              </w:rPr>
              <w:t>T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urin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687BF5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P008947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auD7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iCs/>
                <w:color w:val="000000"/>
                <w:sz w:val="20"/>
              </w:rPr>
              <w:t>T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urin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9095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auD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687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rine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ioxygenase</w:t>
            </w:r>
            <w:r w:rsidR="00687BF5"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-dependent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="00687BF5"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sulfonate</w:t>
            </w:r>
            <w:proofErr w:type="spellEnd"/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="00687BF5"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ioxygenas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.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utida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KT2440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NP_742398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auD3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iCs/>
                <w:color w:val="000000"/>
                <w:sz w:val="20"/>
              </w:rPr>
              <w:t>T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urin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5751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auD4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iCs/>
                <w:color w:val="000000"/>
                <w:sz w:val="20"/>
              </w:rPr>
              <w:t>T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urin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7329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auD6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iCs/>
                <w:color w:val="000000"/>
                <w:sz w:val="20"/>
              </w:rPr>
              <w:t>T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urin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8691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auD5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iCs/>
                <w:color w:val="000000"/>
                <w:sz w:val="20"/>
              </w:rPr>
              <w:t>T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urin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7522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auD1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iCs/>
                <w:color w:val="000000"/>
                <w:sz w:val="20"/>
              </w:rPr>
              <w:t>T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urin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3182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TauD2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C011E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iCs/>
                <w:color w:val="000000"/>
                <w:sz w:val="20"/>
              </w:rPr>
              <w:t>T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urin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3183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 w:val="restart"/>
            <w:shd w:val="clear" w:color="auto" w:fill="auto"/>
            <w:textDirection w:val="btLr"/>
            <w:vAlign w:val="center"/>
            <w:hideMark/>
          </w:tcPr>
          <w:p w:rsidR="00457862" w:rsidRPr="00457862" w:rsidRDefault="00457862" w:rsidP="0089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 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MhpB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PDG2</w:t>
            </w: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-Carboxyethyl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echol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,3-dioxygenase (EC 1.13.11.16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11046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MhpB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1B6CF9" w:rsidRDefault="00C011E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3-</w:t>
            </w:r>
            <w:r w:rsidR="00A5108E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C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arboxyethyl</w:t>
            </w:r>
            <w:r w:rsidR="00A5108E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 xml:space="preserve"> 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 xml:space="preserve">catechol 2,3-dioxygenase </w:t>
            </w:r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-</w:t>
            </w:r>
            <w:r w:rsidR="00457862"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 xml:space="preserve"> </w:t>
            </w:r>
          </w:p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>. sp. DK17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WP_029538291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HPPD3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4-Hydroxyphenylpyruvate dioxygenase (EC 1.13.11.27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9141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HPPD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4-Hydroxyphenylpyruvate dioxygenase (EC 1.13.11.27)</w:t>
            </w:r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.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jostii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HA1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WP_054245951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HPPD1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4-Hydroxyphenylpyruvate dioxygenase (EC 1.13.11.27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5993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HPPD2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4-Hydroxyphenylpyruvate dioxygenase (EC 1.13.11.27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7999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 w:val="restart"/>
            <w:shd w:val="clear" w:color="auto" w:fill="auto"/>
            <w:textDirection w:val="btLr"/>
            <w:vAlign w:val="center"/>
            <w:hideMark/>
          </w:tcPr>
          <w:p w:rsidR="00457862" w:rsidRPr="00457862" w:rsidRDefault="00457862" w:rsidP="0089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78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 8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.3-DO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1B6CF9" w:rsidRDefault="00457862" w:rsidP="00FB1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Catechol 2,3-dioxygenase (EC 1.13.11.2) </w:t>
            </w:r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</w:p>
          <w:p w:rsidR="00457862" w:rsidRPr="001B6CF9" w:rsidRDefault="00457862" w:rsidP="00FB1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.</w:t>
            </w:r>
            <w:r w:rsid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opacus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PD630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FB1235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sz w:val="20"/>
              </w:rPr>
              <w:t>EHI47566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.3-DO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echol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,3-dioxygenase (EC 1.13.11.2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7256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.3-DO3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PDG5</w:t>
            </w: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echol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,3-dioxygenase (EC 1.13.11.2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11500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O1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,3-Dihydroxybiphenyl 1,2-dioxygenase (EC 1.13.11.39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6164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.3-DO2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PDG2</w:t>
            </w: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atechol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2,3-dioxygenase (EC 1.13.11.2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11025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HBD1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,3-Dihydroxybiphenyl 1,2-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4187.1</w:t>
            </w:r>
          </w:p>
        </w:tc>
      </w:tr>
      <w:tr w:rsidR="00457862" w:rsidRPr="00457862" w:rsidTr="00B85803">
        <w:trPr>
          <w:trHeight w:val="115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phDO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217577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iph</w:t>
            </w:r>
            <w:r w:rsidR="00217577"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enyl-2,3-diol 1,2-dioxygenase 2</w:t>
            </w:r>
          </w:p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(EC 1.13.11.39) (Biphenyl-2,3-diol 1,2-dioxygenase II) (23OHBP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oxygenas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I) (2,3-dihydroxybiphenyl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ioxygenas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I) (DHBD II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3287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phDO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 xml:space="preserve">Biphenyl 2,3-dioxygenase 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 xml:space="preserve">.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GB"/>
              </w:rPr>
              <w:t>opacus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  <w:t xml:space="preserve"> B4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BAH52868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caG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ocatechuat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3,4-dioxygenase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alpha</w:t>
            </w:r>
            <w:proofErr w:type="spellEnd"/>
            <w:r w:rsidR="00D80A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ain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EC 1.13.11.3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9801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caG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rotocatechuate</w:t>
            </w:r>
            <w:proofErr w:type="spellEnd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3,4-dioxygenase</w:t>
            </w:r>
            <w:r w:rsidR="00D80A12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alpha</w:t>
            </w:r>
            <w:r w:rsidR="00D80A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 xml:space="preserve"> 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chain (EC 1.13.11.3) -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.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/>
              </w:rPr>
              <w:t xml:space="preserve">opacus 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CP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NS29566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HBD5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,3-Dihydroxybiphenyl 1,2-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FB1235" w:rsidP="00FB1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P008947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867F99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kbC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pPDG2</w:t>
            </w: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1,2-Dihydroxynaphthalene 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11058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HBD3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,3-Dihydroxybiphenyl 1,2-dioxygenase (EC 1.13.11.39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6551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HBD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A5108E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,3-Dihydroxybiphenyl dioxygenase </w:t>
            </w:r>
            <w:r w:rsidR="00A5108E">
              <w:rPr>
                <w:rFonts w:ascii="Times New Roman" w:eastAsia="Times New Roman" w:hAnsi="Times New Roman" w:cs="Times New Roman"/>
                <w:color w:val="000000"/>
                <w:sz w:val="20"/>
              </w:rPr>
              <w:t>–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</w:p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R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. </w:t>
            </w:r>
            <w:r w:rsidRPr="001B6C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opacus</w:t>
            </w: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D630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HK28227.1</w:t>
            </w:r>
          </w:p>
        </w:tc>
      </w:tr>
      <w:tr w:rsidR="00457862" w:rsidRPr="00457862" w:rsidTr="00B85803">
        <w:trPr>
          <w:trHeight w:val="3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HBD2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2,3-Dihydroxybiphenyl 1,2-dioxygenase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5250.1</w:t>
            </w:r>
          </w:p>
        </w:tc>
      </w:tr>
      <w:tr w:rsidR="00457862" w:rsidRPr="00457862" w:rsidTr="00B85803">
        <w:trPr>
          <w:trHeight w:val="600"/>
        </w:trPr>
        <w:tc>
          <w:tcPr>
            <w:tcW w:w="997" w:type="dxa"/>
            <w:vMerge/>
            <w:vAlign w:val="center"/>
            <w:hideMark/>
          </w:tcPr>
          <w:p w:rsidR="00457862" w:rsidRPr="00457862" w:rsidRDefault="00457862" w:rsidP="0045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DHBD4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chromosome</w:t>
            </w:r>
            <w:proofErr w:type="spellEnd"/>
          </w:p>
        </w:tc>
        <w:tc>
          <w:tcPr>
            <w:tcW w:w="4076" w:type="dxa"/>
            <w:shd w:val="clear" w:color="auto" w:fill="auto"/>
            <w:vAlign w:val="center"/>
            <w:hideMark/>
          </w:tcPr>
          <w:p w:rsidR="00A5108E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,3-Dihydroxybiphenyl 1,2-dioxygenase </w:t>
            </w:r>
          </w:p>
          <w:p w:rsidR="00457862" w:rsidRPr="001B6CF9" w:rsidRDefault="00457862" w:rsidP="00C0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(EC 1.13.11.39)</w:t>
            </w:r>
          </w:p>
        </w:tc>
        <w:tc>
          <w:tcPr>
            <w:tcW w:w="1627" w:type="dxa"/>
            <w:shd w:val="clear" w:color="auto" w:fill="auto"/>
            <w:vAlign w:val="center"/>
            <w:hideMark/>
          </w:tcPr>
          <w:p w:rsidR="00457862" w:rsidRPr="001B6CF9" w:rsidRDefault="00457862" w:rsidP="0045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6CF9">
              <w:rPr>
                <w:rFonts w:ascii="Times New Roman" w:eastAsia="Times New Roman" w:hAnsi="Times New Roman" w:cs="Times New Roman"/>
                <w:color w:val="000000"/>
                <w:sz w:val="20"/>
              </w:rPr>
              <w:t>AII08680.1</w:t>
            </w:r>
          </w:p>
        </w:tc>
      </w:tr>
    </w:tbl>
    <w:p w:rsidR="00F2437A" w:rsidRDefault="00F2437A"/>
    <w:sectPr w:rsidR="00F2437A" w:rsidSect="00F243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862"/>
    <w:rsid w:val="000951FA"/>
    <w:rsid w:val="000C591E"/>
    <w:rsid w:val="001B6CF9"/>
    <w:rsid w:val="001F2E56"/>
    <w:rsid w:val="00217577"/>
    <w:rsid w:val="002360D1"/>
    <w:rsid w:val="00457862"/>
    <w:rsid w:val="0055576C"/>
    <w:rsid w:val="005E4202"/>
    <w:rsid w:val="00687BF5"/>
    <w:rsid w:val="00867F99"/>
    <w:rsid w:val="008927AD"/>
    <w:rsid w:val="008A2DDE"/>
    <w:rsid w:val="008A5B23"/>
    <w:rsid w:val="00920590"/>
    <w:rsid w:val="00981EDC"/>
    <w:rsid w:val="00A35498"/>
    <w:rsid w:val="00A5108E"/>
    <w:rsid w:val="00B16BC6"/>
    <w:rsid w:val="00B85803"/>
    <w:rsid w:val="00C011E2"/>
    <w:rsid w:val="00C41C25"/>
    <w:rsid w:val="00C45A6B"/>
    <w:rsid w:val="00D40BAA"/>
    <w:rsid w:val="00D80A12"/>
    <w:rsid w:val="00F2437A"/>
    <w:rsid w:val="00FB0FFD"/>
    <w:rsid w:val="00FB12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8</Words>
  <Characters>4840</Characters>
  <Application>Microsoft Office Word</Application>
  <DocSecurity>0</DocSecurity>
  <Lines>40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DiGennaro</cp:lastModifiedBy>
  <cp:revision>2</cp:revision>
  <dcterms:created xsi:type="dcterms:W3CDTF">2018-06-15T11:02:00Z</dcterms:created>
  <dcterms:modified xsi:type="dcterms:W3CDTF">2018-06-15T11:02:00Z</dcterms:modified>
</cp:coreProperties>
</file>